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038E2" w14:textId="172330AC" w:rsidR="00B65C9B" w:rsidRPr="00F16415" w:rsidRDefault="004527D9" w:rsidP="004527D9">
      <w:r w:rsidRPr="00F16415">
        <w:rPr>
          <w:rFonts w:hint="eastAsia"/>
        </w:rPr>
        <w:t>Table</w:t>
      </w:r>
      <w:r w:rsidRPr="00F16415">
        <w:t xml:space="preserve"> S</w:t>
      </w:r>
      <w:r w:rsidR="00BB73A1">
        <w:t>2</w:t>
      </w:r>
      <w:bookmarkStart w:id="0" w:name="_GoBack"/>
      <w:bookmarkEnd w:id="0"/>
      <w:r w:rsidRPr="00F16415">
        <w:t>. The significantly differential metabolites between sleep-deprivation rhesus monkeys and contro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374"/>
        <w:gridCol w:w="1118"/>
        <w:gridCol w:w="1119"/>
        <w:gridCol w:w="1119"/>
      </w:tblGrid>
      <w:tr w:rsidR="004527D9" w14:paraId="181361F2" w14:textId="77777777" w:rsidTr="004527D9">
        <w:tc>
          <w:tcPr>
            <w:tcW w:w="63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A58A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92DE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1F7B1" w14:textId="07D640B4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P</w:t>
            </w:r>
            <w:r w:rsidR="00F1641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4527D9">
              <w:rPr>
                <w:rFonts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80ACE" w14:textId="15CE6029" w:rsidR="004527D9" w:rsidRPr="004527D9" w:rsidRDefault="00F16415" w:rsidP="007A2D76">
            <w:pPr>
              <w:jc w:val="center"/>
              <w:rPr>
                <w:sz w:val="18"/>
                <w:szCs w:val="18"/>
              </w:rPr>
            </w:pPr>
            <w:proofErr w:type="gramStart"/>
            <w:r w:rsidRPr="004527D9">
              <w:rPr>
                <w:rFonts w:cs="Times New Roman"/>
                <w:color w:val="000000"/>
                <w:sz w:val="18"/>
                <w:szCs w:val="18"/>
              </w:rPr>
              <w:t>L</w:t>
            </w:r>
            <w:r w:rsidR="004527D9" w:rsidRPr="004527D9">
              <w:rPr>
                <w:rFonts w:cs="Times New Roman"/>
                <w:color w:val="000000"/>
                <w:sz w:val="18"/>
                <w:szCs w:val="18"/>
              </w:rPr>
              <w:t>og</w:t>
            </w:r>
            <w:r>
              <w:rPr>
                <w:rFonts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4527D9" w:rsidRPr="004527D9">
              <w:rPr>
                <w:rFonts w:cs="Times New Roman"/>
                <w:color w:val="000000"/>
                <w:sz w:val="18"/>
                <w:szCs w:val="18"/>
              </w:rPr>
              <w:t>FC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527D9" w14:paraId="5B334D17" w14:textId="77777777" w:rsidTr="004527D9">
        <w:tc>
          <w:tcPr>
            <w:tcW w:w="6374" w:type="dxa"/>
            <w:tcBorders>
              <w:left w:val="nil"/>
              <w:bottom w:val="nil"/>
              <w:right w:val="nil"/>
            </w:tcBorders>
            <w:vAlign w:val="center"/>
          </w:tcPr>
          <w:p w14:paraId="3AA143F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(1R,2R)-3-[(1,2-Dihydro-2-hydroxy-1-</w:t>
            </w:r>
            <w:proofErr w:type="gramStart"/>
            <w:r w:rsidRPr="004527D9">
              <w:rPr>
                <w:rFonts w:cs="Times New Roman"/>
                <w:sz w:val="18"/>
                <w:szCs w:val="18"/>
              </w:rPr>
              <w:t>naphthalenyl)thio</w:t>
            </w:r>
            <w:proofErr w:type="gramEnd"/>
            <w:r w:rsidRPr="004527D9">
              <w:rPr>
                <w:rFonts w:cs="Times New Roman"/>
                <w:sz w:val="18"/>
                <w:szCs w:val="18"/>
              </w:rPr>
              <w:t>]-2-oxopropanoic acid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57B9971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6172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center"/>
          </w:tcPr>
          <w:p w14:paraId="05E68CA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574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center"/>
          </w:tcPr>
          <w:p w14:paraId="78AE8BB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58785</w:t>
            </w:r>
          </w:p>
        </w:tc>
      </w:tr>
      <w:tr w:rsidR="004527D9" w14:paraId="7E7343C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423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(R)-Oxypeucedan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660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72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F8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2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1D7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7172</w:t>
            </w:r>
          </w:p>
        </w:tc>
      </w:tr>
      <w:tr w:rsidR="004527D9" w14:paraId="61AE02A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481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(</w:t>
            </w:r>
            <w:proofErr w:type="gramStart"/>
            <w:r w:rsidRPr="004527D9">
              <w:rPr>
                <w:rFonts w:cs="Times New Roman"/>
                <w:sz w:val="18"/>
                <w:szCs w:val="18"/>
              </w:rPr>
              <w:t>S,E</w:t>
            </w:r>
            <w:proofErr w:type="gramEnd"/>
            <w:r w:rsidRPr="004527D9">
              <w:rPr>
                <w:rFonts w:cs="Times New Roman"/>
                <w:sz w:val="18"/>
                <w:szCs w:val="18"/>
              </w:rPr>
              <w:t>)-Zearalen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43E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11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8D5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91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4B0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53846</w:t>
            </w:r>
          </w:p>
        </w:tc>
      </w:tr>
      <w:tr w:rsidR="004527D9" w14:paraId="3CDE236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545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(Z)-9-Cycloheptadecen-1-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B7F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19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AD6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72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521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435935</w:t>
            </w:r>
          </w:p>
        </w:tc>
      </w:tr>
      <w:tr w:rsidR="004527D9" w14:paraId="5D8D38E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371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1,9-Nonanedithi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B0E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45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DE4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1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9C7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11472</w:t>
            </w:r>
          </w:p>
        </w:tc>
      </w:tr>
      <w:tr w:rsidR="004527D9" w14:paraId="4A2F4F5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CE3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13(S)-HPO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B9D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66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367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56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462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4448</w:t>
            </w:r>
          </w:p>
        </w:tc>
      </w:tr>
      <w:tr w:rsidR="004527D9" w14:paraId="0649309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469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16-Hydroxy hexadecan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2EF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94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E6E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7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43A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1924</w:t>
            </w:r>
          </w:p>
        </w:tc>
      </w:tr>
      <w:tr w:rsidR="004527D9" w14:paraId="03238D5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1A0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17alpha,21-Dihydroxypregnenol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088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486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432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1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5C5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719343</w:t>
            </w:r>
          </w:p>
        </w:tc>
      </w:tr>
      <w:tr w:rsidR="004527D9" w14:paraId="0F8140D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155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17-Hydroxyprogester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257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6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3C2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32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B7B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91819</w:t>
            </w:r>
          </w:p>
        </w:tc>
      </w:tr>
      <w:tr w:rsidR="004527D9" w14:paraId="11AAC12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764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1H-Indole-3-acetam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7DC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149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C69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20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128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15632</w:t>
            </w:r>
          </w:p>
        </w:tc>
      </w:tr>
      <w:tr w:rsidR="004527D9" w14:paraId="432E7FC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E0C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2,6-Di-tert-butyl-4-methylphen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92C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86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978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2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16B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81622</w:t>
            </w:r>
          </w:p>
        </w:tc>
      </w:tr>
      <w:tr w:rsidR="004527D9" w14:paraId="383EE55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02A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2-Fur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C40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81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DD5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88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62C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55476</w:t>
            </w:r>
          </w:p>
        </w:tc>
      </w:tr>
      <w:tr w:rsidR="004527D9" w14:paraId="571406B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7F3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2-Hydroxystea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2CB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4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CE2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9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9DE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2009</w:t>
            </w:r>
          </w:p>
        </w:tc>
      </w:tr>
      <w:tr w:rsidR="004527D9" w14:paraId="3D0FED5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FCE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2-Indolecarboxy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73B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69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79F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41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B2D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1332</w:t>
            </w:r>
          </w:p>
        </w:tc>
      </w:tr>
      <w:tr w:rsidR="004527D9" w14:paraId="02ACE76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4F5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2-Methylfur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5DD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12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6CF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06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857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10005</w:t>
            </w:r>
          </w:p>
        </w:tc>
      </w:tr>
      <w:tr w:rsidR="004527D9" w14:paraId="14CD329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A8A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2-Oxoargi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6A9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51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CB6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98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9F6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56603</w:t>
            </w:r>
          </w:p>
        </w:tc>
      </w:tr>
      <w:tr w:rsidR="004527D9" w14:paraId="6F325EA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15A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2-Undecyl-4(1H)-quinolin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A93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83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A55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8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6FF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16099</w:t>
            </w:r>
          </w:p>
        </w:tc>
      </w:tr>
      <w:tr w:rsidR="004527D9" w14:paraId="4249F53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194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-(3,4,5-</w:t>
            </w:r>
            <w:proofErr w:type="gramStart"/>
            <w:r w:rsidRPr="004527D9">
              <w:rPr>
                <w:rFonts w:cs="Times New Roman"/>
                <w:sz w:val="18"/>
                <w:szCs w:val="18"/>
              </w:rPr>
              <w:t>Trimethoxyphenyl)propanoic</w:t>
            </w:r>
            <w:proofErr w:type="gramEnd"/>
            <w:r w:rsidRPr="004527D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40C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02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2FD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71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775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11498</w:t>
            </w:r>
          </w:p>
        </w:tc>
      </w:tr>
      <w:tr w:rsidR="004527D9" w14:paraId="48BEF55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D44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, 5-Tetradecadiencarnit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FE6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86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FE3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32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A30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79207</w:t>
            </w:r>
          </w:p>
        </w:tc>
      </w:tr>
      <w:tr w:rsidR="004527D9" w14:paraId="652A90C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0F5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,4-Dihydro-7-methoxy-2-methylene-3-oxo-2H-1,4-benzoxazine-5-carboxy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173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33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123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13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7AA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79548</w:t>
            </w:r>
          </w:p>
        </w:tc>
      </w:tr>
      <w:tr w:rsidR="004527D9" w14:paraId="1F64F7A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943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,4-Dihydroxyhydrocinnam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896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49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E73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2F0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00853</w:t>
            </w:r>
          </w:p>
        </w:tc>
      </w:tr>
      <w:tr w:rsidR="004527D9" w14:paraId="52F39DA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D93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-Aminosalicy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315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02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760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88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BBF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2735</w:t>
            </w:r>
          </w:p>
        </w:tc>
      </w:tr>
      <w:tr w:rsidR="004527D9" w14:paraId="4677F4B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5FA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-Fur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05F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17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2B8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19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6AE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56957</w:t>
            </w:r>
          </w:p>
        </w:tc>
      </w:tr>
      <w:tr w:rsidR="004527D9" w14:paraId="4A636D2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C1D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-Hydroxylidoca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298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64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AEC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8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FD5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20253</w:t>
            </w:r>
          </w:p>
        </w:tc>
      </w:tr>
      <w:tr w:rsidR="004527D9" w14:paraId="685BBF1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85B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-Methylcrotonylgly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3E3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48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303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164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98925</w:t>
            </w:r>
          </w:p>
        </w:tc>
      </w:tr>
      <w:tr w:rsidR="004527D9" w14:paraId="02D7D16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8CE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3-Succinoylpyrid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842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F79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5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BF9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91713</w:t>
            </w:r>
          </w:p>
        </w:tc>
      </w:tr>
      <w:tr w:rsidR="004527D9" w14:paraId="23E70AB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367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(2-Aminophenyl)-2,4-dioxobutan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CD2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47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D0F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75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BEF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90823</w:t>
            </w:r>
          </w:p>
        </w:tc>
      </w:tr>
      <w:tr w:rsidR="004527D9" w14:paraId="1FA2E9D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5FF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(Methylnitrosamino)-1-(3-pyridyl)-1-butanol glucuron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F4E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5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12B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40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08E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02719</w:t>
            </w:r>
          </w:p>
        </w:tc>
      </w:tr>
      <w:tr w:rsidR="004527D9" w14:paraId="550AC05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F2B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',5,7-Trimethoxyflav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E64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51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8B3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4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5B4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04873</w:t>
            </w:r>
          </w:p>
        </w:tc>
      </w:tr>
      <w:tr w:rsidR="004527D9" w14:paraId="39C44BC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5B5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Acetamidobutan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DA8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3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209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4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19C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00338</w:t>
            </w:r>
          </w:p>
        </w:tc>
      </w:tr>
      <w:tr w:rsidR="004527D9" w14:paraId="5BE671F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918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Bromophenol-2,3-epox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89C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33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F3B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11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359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3667</w:t>
            </w:r>
          </w:p>
        </w:tc>
      </w:tr>
      <w:tr w:rsidR="004527D9" w14:paraId="7FBF502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12B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Hydroxybenzaldehy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B59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52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336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79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01C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63332</w:t>
            </w:r>
          </w:p>
        </w:tc>
      </w:tr>
      <w:tr w:rsidR="004527D9" w14:paraId="38D0DA0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42C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Hydroxyphenylpyruv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223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12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61D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77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128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0839</w:t>
            </w:r>
          </w:p>
        </w:tc>
      </w:tr>
      <w:tr w:rsidR="004527D9" w14:paraId="4937B74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E08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Methoxybenzaldehy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FFD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45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DDC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31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131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10145</w:t>
            </w:r>
          </w:p>
        </w:tc>
      </w:tr>
      <w:tr w:rsidR="004527D9" w14:paraId="4549D65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92D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Methylcatech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E65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96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A10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23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680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10351</w:t>
            </w:r>
          </w:p>
        </w:tc>
      </w:tr>
      <w:tr w:rsidR="004527D9" w14:paraId="6AD16D6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F88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Methylumbelliferyl acet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8DC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99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1E5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84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7E8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89678</w:t>
            </w:r>
          </w:p>
        </w:tc>
      </w:tr>
      <w:tr w:rsidR="004527D9" w14:paraId="47F4740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3EB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4-Nitrophen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F02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43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39B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6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1AD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93573</w:t>
            </w:r>
          </w:p>
        </w:tc>
      </w:tr>
      <w:tr w:rsidR="004527D9" w14:paraId="0F0C344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8E3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5-Hydroxyindoleacet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199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08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A8F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55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DF8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22669</w:t>
            </w:r>
          </w:p>
        </w:tc>
      </w:tr>
      <w:tr w:rsidR="004527D9" w14:paraId="075AC58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79E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6,8-Diprenylnaringen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ABA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4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D3A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06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357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63853</w:t>
            </w:r>
          </w:p>
        </w:tc>
      </w:tr>
      <w:tr w:rsidR="004527D9" w14:paraId="1030FAE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FDA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6-Hydroxynicotin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631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097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08C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0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B1C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74711</w:t>
            </w:r>
          </w:p>
        </w:tc>
      </w:tr>
      <w:tr w:rsidR="004527D9" w14:paraId="69F99FA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A22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6-Methylthiopurine 5'-monophosphate ribonucleot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2A7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90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62C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1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66C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86737</w:t>
            </w:r>
          </w:p>
        </w:tc>
      </w:tr>
      <w:tr w:rsidR="004527D9" w14:paraId="05F7C4E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0FE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7-a,25-Dihydroxycholester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C2A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28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0B5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1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CDB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97418</w:t>
            </w:r>
          </w:p>
        </w:tc>
      </w:tr>
      <w:tr w:rsidR="004527D9" w14:paraId="45E3DA9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EEA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lastRenderedPageBreak/>
              <w:t>7-Methylxanth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EFA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028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40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EB7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82181</w:t>
            </w:r>
          </w:p>
        </w:tc>
      </w:tr>
      <w:tr w:rsidR="004527D9" w14:paraId="63A386E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D30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8-Hydroxy-7-methylgua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B81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83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56A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19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12F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45016</w:t>
            </w:r>
          </w:p>
        </w:tc>
      </w:tr>
      <w:tr w:rsidR="004527D9" w14:paraId="49E74E1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A7A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cebutol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8EC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07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463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27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432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20455</w:t>
            </w:r>
          </w:p>
        </w:tc>
      </w:tr>
      <w:tr w:rsidR="004527D9" w14:paraId="347FB04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861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cetaminophe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143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51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4EB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7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75B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9446</w:t>
            </w:r>
          </w:p>
        </w:tc>
      </w:tr>
      <w:tr w:rsidR="004527D9" w14:paraId="271B6C5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C81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cetylcho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356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736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7D1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73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148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3.866148</w:t>
            </w:r>
          </w:p>
        </w:tc>
      </w:tr>
      <w:tr w:rsidR="004527D9" w14:paraId="5A651EB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E00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cevaltr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577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54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77E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89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DD4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71794</w:t>
            </w:r>
          </w:p>
        </w:tc>
      </w:tr>
      <w:tr w:rsidR="004527D9" w14:paraId="2B93D61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6E8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flatoxin B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6B5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54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854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40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10D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4682</w:t>
            </w:r>
          </w:p>
        </w:tc>
      </w:tr>
      <w:tr w:rsidR="004527D9" w14:paraId="24964E9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A70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liskire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432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30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354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85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371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93804</w:t>
            </w:r>
          </w:p>
        </w:tc>
      </w:tr>
      <w:tr w:rsidR="004527D9" w14:paraId="05EF1E6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F44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moxap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4AC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86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E84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AA9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474779</w:t>
            </w:r>
          </w:p>
        </w:tc>
      </w:tr>
      <w:tr w:rsidR="004527D9" w14:paraId="15A40FF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44C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rginyl-Pro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7D5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04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1DC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6D6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1191</w:t>
            </w:r>
          </w:p>
        </w:tc>
      </w:tr>
      <w:tr w:rsidR="004527D9" w14:paraId="7C0C0B1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670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scorb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622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88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AB3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9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0FE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98629</w:t>
            </w:r>
          </w:p>
        </w:tc>
      </w:tr>
      <w:tr w:rsidR="004527D9" w14:paraId="3FB67D0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F48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Avocadyne 1-acet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C49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63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AD7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30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FCA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13431</w:t>
            </w:r>
          </w:p>
        </w:tc>
      </w:tr>
      <w:tr w:rsidR="004527D9" w14:paraId="738B985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A63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Benzenebutan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BE6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55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A21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7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738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32579</w:t>
            </w:r>
          </w:p>
        </w:tc>
      </w:tr>
      <w:tr w:rsidR="004527D9" w14:paraId="144F52B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534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Betul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5BE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45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B03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9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2AA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88283</w:t>
            </w:r>
          </w:p>
        </w:tc>
      </w:tr>
      <w:tr w:rsidR="004527D9" w14:paraId="4CCE528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ADA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Bluensid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5BE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89A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0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870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76078</w:t>
            </w:r>
          </w:p>
        </w:tc>
      </w:tr>
      <w:tr w:rsidR="004527D9" w14:paraId="48D9998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377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apry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FCE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69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511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75A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73195</w:t>
            </w:r>
          </w:p>
        </w:tc>
      </w:tr>
      <w:tr w:rsidR="004527D9" w14:paraId="1CFDF8C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EF6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apryloylgly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76A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63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3F7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53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545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8042</w:t>
            </w:r>
          </w:p>
        </w:tc>
      </w:tr>
      <w:tr w:rsidR="004527D9" w14:paraId="14556CB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B11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arbidop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FEE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50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955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69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0CC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0318</w:t>
            </w:r>
          </w:p>
        </w:tc>
      </w:tr>
      <w:tr w:rsidR="004527D9" w14:paraId="7B9C688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1E3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arbinoxam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285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7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2FB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2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CD2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7903</w:t>
            </w:r>
          </w:p>
        </w:tc>
      </w:tr>
      <w:tr w:rsidR="004527D9" w14:paraId="6D27DFF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B33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asimiro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63C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98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B8F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74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555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4011</w:t>
            </w:r>
          </w:p>
        </w:tc>
      </w:tr>
      <w:tr w:rsidR="004527D9" w14:paraId="0D32FD0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C56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atech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C7D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99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C77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76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E39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68</w:t>
            </w:r>
          </w:p>
        </w:tc>
      </w:tr>
      <w:tr w:rsidR="004527D9" w14:paraId="2C51E5A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17C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eramide (d18:1/16: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312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94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52B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52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47B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26246</w:t>
            </w:r>
          </w:p>
        </w:tc>
      </w:tr>
      <w:tr w:rsidR="004527D9" w14:paraId="00EDE2C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99F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hloropyram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EE6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87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80D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8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A46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15374</w:t>
            </w:r>
          </w:p>
        </w:tc>
      </w:tr>
      <w:tr w:rsidR="004527D9" w14:paraId="4288D82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8EF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ho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373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90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D38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72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E13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72565</w:t>
            </w:r>
          </w:p>
        </w:tc>
      </w:tr>
      <w:tr w:rsidR="004527D9" w14:paraId="7CA8BE9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EE5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innamoylgly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475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78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C17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4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3C3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3.61784</w:t>
            </w:r>
          </w:p>
        </w:tc>
      </w:tr>
      <w:tr w:rsidR="004527D9" w14:paraId="7E1E478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475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ortis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47A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6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4E9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99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0C4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76176</w:t>
            </w:r>
          </w:p>
        </w:tc>
      </w:tr>
      <w:tr w:rsidR="004527D9" w14:paraId="64D5EBF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A9C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otinine N-ox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503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84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6A2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6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628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29983</w:t>
            </w:r>
          </w:p>
        </w:tc>
      </w:tr>
      <w:tr w:rsidR="004527D9" w14:paraId="092AEC7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562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reat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D8B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76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569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8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D48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49238</w:t>
            </w:r>
          </w:p>
        </w:tc>
      </w:tr>
      <w:tr w:rsidR="004527D9" w14:paraId="2484A97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D49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Cucurbitacin 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66E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95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538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9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4BC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23536</w:t>
            </w:r>
          </w:p>
        </w:tc>
      </w:tr>
      <w:tr w:rsidR="004527D9" w14:paraId="48C7B84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978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ambonit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5F2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51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22B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35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FEF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84803</w:t>
            </w:r>
          </w:p>
        </w:tc>
      </w:tr>
      <w:tr w:rsidR="004527D9" w14:paraId="7BF9D92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22E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emethylated antipyr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F11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97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5B1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40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5E7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41944</w:t>
            </w:r>
          </w:p>
        </w:tc>
      </w:tr>
      <w:tr w:rsidR="004527D9" w14:paraId="693FE72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445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eoxypyridino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DC9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6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C4A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22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041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53792</w:t>
            </w:r>
          </w:p>
        </w:tc>
      </w:tr>
      <w:tr w:rsidR="004527D9" w14:paraId="6233775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A67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eoxyurid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10E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85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712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96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218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68977</w:t>
            </w:r>
          </w:p>
        </w:tc>
      </w:tr>
      <w:tr w:rsidR="004527D9" w14:paraId="2C85C49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EDA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iethyl tartr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814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9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57A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72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CFB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14837</w:t>
            </w:r>
          </w:p>
        </w:tc>
      </w:tr>
      <w:tr w:rsidR="004527D9" w14:paraId="7B301B9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C86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igalacturon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A7F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45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012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56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2AA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16738</w:t>
            </w:r>
          </w:p>
        </w:tc>
      </w:tr>
      <w:tr w:rsidR="004527D9" w14:paraId="056C02C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0CB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igitogen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2CA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3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009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1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00C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39378</w:t>
            </w:r>
          </w:p>
        </w:tc>
      </w:tr>
      <w:tr w:rsidR="004527D9" w14:paraId="0355686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508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iosmet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F72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71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52A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90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0B0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8656</w:t>
            </w:r>
          </w:p>
        </w:tc>
      </w:tr>
      <w:tr w:rsidR="004527D9" w14:paraId="5716553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09F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-Malto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0F3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02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CB4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368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19641</w:t>
            </w:r>
          </w:p>
        </w:tc>
      </w:tr>
      <w:tr w:rsidR="004527D9" w14:paraId="1D06D72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3B6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ocosanam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CEF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53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AC8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58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ABF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253</w:t>
            </w:r>
          </w:p>
        </w:tc>
      </w:tr>
      <w:tr w:rsidR="004527D9" w14:paraId="7C3695D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DF3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Dodecanoylcarnit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3E1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83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E54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33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72C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16905</w:t>
            </w:r>
          </w:p>
        </w:tc>
      </w:tr>
      <w:tr w:rsidR="004527D9" w14:paraId="58719B0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C56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Ecgo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E2E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6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9ED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05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9A8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73449</w:t>
            </w:r>
          </w:p>
        </w:tc>
      </w:tr>
      <w:tr w:rsidR="004527D9" w14:paraId="14C435D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77E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Ecgonine methyl est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95A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22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1A3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17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3F3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73469</w:t>
            </w:r>
          </w:p>
        </w:tc>
      </w:tr>
      <w:tr w:rsidR="004527D9" w14:paraId="3120369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362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Enalapri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577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90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7B6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44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D11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77055</w:t>
            </w:r>
          </w:p>
        </w:tc>
      </w:tr>
      <w:tr w:rsidR="004527D9" w14:paraId="3A7389D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088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Erlotini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0C0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71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07B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1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E6A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54495</w:t>
            </w:r>
          </w:p>
        </w:tc>
      </w:tr>
      <w:tr w:rsidR="004527D9" w14:paraId="65CD5EA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4D9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Ethoxyqu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E0A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19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C95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7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1A9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74324</w:t>
            </w:r>
          </w:p>
        </w:tc>
      </w:tr>
      <w:tr w:rsidR="004527D9" w14:paraId="5475527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55A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Ethyl cinnam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F25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55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6F7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3.94E-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C24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58352</w:t>
            </w:r>
          </w:p>
        </w:tc>
      </w:tr>
      <w:tr w:rsidR="004527D9" w14:paraId="5221284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708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Eugenit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EE0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12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22D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9E-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76B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10118</w:t>
            </w:r>
          </w:p>
        </w:tc>
      </w:tr>
      <w:tr w:rsidR="004527D9" w14:paraId="2239730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629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Eugen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02F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09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80F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43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2E8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69769</w:t>
            </w:r>
          </w:p>
        </w:tc>
      </w:tr>
      <w:tr w:rsidR="004527D9" w14:paraId="28EC3A4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6F9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Fenoter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E4F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6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C90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8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B73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27742</w:t>
            </w:r>
          </w:p>
        </w:tc>
      </w:tr>
      <w:tr w:rsidR="004527D9" w14:paraId="2B0EC06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D2E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Ferulic acid 4-sulf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62E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23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9B0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9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6E1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5567</w:t>
            </w:r>
          </w:p>
        </w:tc>
      </w:tr>
      <w:tr w:rsidR="004527D9" w14:paraId="11215D8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F00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Floiono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000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24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2C1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10D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97489</w:t>
            </w:r>
          </w:p>
        </w:tc>
      </w:tr>
      <w:tr w:rsidR="004527D9" w14:paraId="3DEBD2C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DD5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Formononet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B39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073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53B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1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6AB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90988</w:t>
            </w:r>
          </w:p>
        </w:tc>
      </w:tr>
      <w:tr w:rsidR="004527D9" w14:paraId="47A9D79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77A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Fortimicin FU-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225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332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B02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33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C3F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09753</w:t>
            </w:r>
          </w:p>
        </w:tc>
      </w:tr>
      <w:tr w:rsidR="004527D9" w14:paraId="55E170C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A06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Fructose 1-phosph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ACD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04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A5F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60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051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98746</w:t>
            </w:r>
          </w:p>
        </w:tc>
      </w:tr>
      <w:tr w:rsidR="004527D9" w14:paraId="37F654B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A26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Furfuryl thioacet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9CB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3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FB0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10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767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19177</w:t>
            </w:r>
          </w:p>
        </w:tc>
      </w:tr>
      <w:tr w:rsidR="004527D9" w14:paraId="0635244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1E7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Gamma-Tocopher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8C3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77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747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9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214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08647</w:t>
            </w:r>
          </w:p>
        </w:tc>
      </w:tr>
      <w:tr w:rsidR="004527D9" w14:paraId="6A7C292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45B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Gentis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E88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56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7BD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43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465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5167</w:t>
            </w:r>
          </w:p>
        </w:tc>
      </w:tr>
      <w:tr w:rsidR="004527D9" w14:paraId="04DC833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FFC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Gibberellin A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849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67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DA9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82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BA1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38604</w:t>
            </w:r>
          </w:p>
        </w:tc>
      </w:tr>
      <w:tr w:rsidR="004527D9" w14:paraId="4BACE14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991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Glutamylmethio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BF5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1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811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62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560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59696</w:t>
            </w:r>
          </w:p>
        </w:tc>
      </w:tr>
      <w:tr w:rsidR="004527D9" w14:paraId="6A167AD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2F3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Glycite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3E2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42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50B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18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51F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66567</w:t>
            </w:r>
          </w:p>
        </w:tc>
      </w:tr>
      <w:tr w:rsidR="004527D9" w14:paraId="6BE5276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7B3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Glyco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4A9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03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4E7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73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C2E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70955</w:t>
            </w:r>
          </w:p>
        </w:tc>
      </w:tr>
      <w:tr w:rsidR="004527D9" w14:paraId="7A51FF0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948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Hecogen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C20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68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954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3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EC1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9064</w:t>
            </w:r>
          </w:p>
        </w:tc>
      </w:tr>
      <w:tr w:rsidR="004527D9" w14:paraId="711083A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618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Heptan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221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22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2F4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4.69E-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CB1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98424</w:t>
            </w:r>
          </w:p>
        </w:tc>
      </w:tr>
      <w:tr w:rsidR="004527D9" w14:paraId="450590B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58C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Hexanoylgly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FCF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17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A4A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38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17E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18526</w:t>
            </w:r>
          </w:p>
        </w:tc>
      </w:tr>
      <w:tr w:rsidR="004527D9" w14:paraId="662E163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C01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Hippu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D78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408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E6C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4C7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57235</w:t>
            </w:r>
          </w:p>
        </w:tc>
      </w:tr>
      <w:tr w:rsidR="004527D9" w14:paraId="39381A5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3E8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Homovanillic acid sulf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EAD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54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B7C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82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5BA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5395</w:t>
            </w:r>
          </w:p>
        </w:tc>
      </w:tr>
      <w:tr w:rsidR="004527D9" w14:paraId="7AE1A6D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55E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Humulin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2D6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44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AD2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9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5CE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75477</w:t>
            </w:r>
          </w:p>
        </w:tc>
      </w:tr>
      <w:tr w:rsidR="004527D9" w14:paraId="2A241CE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644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Hypus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512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29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696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63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C0F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30452</w:t>
            </w:r>
          </w:p>
        </w:tc>
      </w:tr>
      <w:tr w:rsidR="004527D9" w14:paraId="31F8F71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7FF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ndo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D2B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01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A7F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8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08E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43451</w:t>
            </w:r>
          </w:p>
        </w:tc>
      </w:tr>
      <w:tr w:rsidR="004527D9" w14:paraId="055CF75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BBD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ndole-3-carboxy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1CF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28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FF2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02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439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64817</w:t>
            </w:r>
          </w:p>
        </w:tc>
      </w:tr>
      <w:tr w:rsidR="004527D9" w14:paraId="2FCC01D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6A6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ndoleacet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40B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22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A9D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50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724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391</w:t>
            </w:r>
          </w:p>
        </w:tc>
      </w:tr>
      <w:tr w:rsidR="004527D9" w14:paraId="4924ABC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F02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ndoxyl sulf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666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508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73E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49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5F5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94171</w:t>
            </w:r>
          </w:p>
        </w:tc>
      </w:tr>
      <w:tr w:rsidR="004527D9" w14:paraId="24A6939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973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nos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C8B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83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E2B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3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2B9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10209</w:t>
            </w:r>
          </w:p>
        </w:tc>
      </w:tr>
      <w:tr w:rsidR="004527D9" w14:paraId="10E7AF9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60E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probenfo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1FB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22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85F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18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AC6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53197</w:t>
            </w:r>
          </w:p>
        </w:tc>
      </w:tr>
      <w:tr w:rsidR="004527D9" w14:paraId="322E77E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65E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soniazid pyruv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38E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95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966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18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1A1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28699</w:t>
            </w:r>
          </w:p>
        </w:tc>
      </w:tr>
      <w:tr w:rsidR="004527D9" w14:paraId="57999B0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0F2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soquino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CEB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29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246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7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936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2874</w:t>
            </w:r>
          </w:p>
        </w:tc>
      </w:tr>
      <w:tr w:rsidR="004527D9" w14:paraId="59E7837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2A4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Isorenierate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9BA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838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938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8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AD3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4.0591</w:t>
            </w:r>
          </w:p>
        </w:tc>
      </w:tr>
      <w:tr w:rsidR="004527D9" w14:paraId="20B8BE4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DCE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Jasmon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362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06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03B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3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384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37109</w:t>
            </w:r>
          </w:p>
        </w:tc>
      </w:tr>
      <w:tr w:rsidR="004527D9" w14:paraId="7ED7292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A1D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Ketorola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D52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30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388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1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6AD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25936</w:t>
            </w:r>
          </w:p>
        </w:tc>
      </w:tr>
      <w:tr w:rsidR="004527D9" w14:paraId="1E23869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54E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-Acetylcarnit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F1C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42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9E4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1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0A5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46168</w:t>
            </w:r>
          </w:p>
        </w:tc>
      </w:tr>
      <w:tr w:rsidR="004527D9" w14:paraId="3DBB030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562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-Cystathio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B1B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56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99D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5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BD6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87835</w:t>
            </w:r>
          </w:p>
        </w:tc>
      </w:tr>
      <w:tr w:rsidR="004527D9" w14:paraId="6A4322D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5C9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eucyl-Tryptoph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CB4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04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FBA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8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B4A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25893</w:t>
            </w:r>
          </w:p>
        </w:tc>
      </w:tr>
      <w:tr w:rsidR="004527D9" w14:paraId="48342F1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5B1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eucyl-Va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57C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8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4AE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33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6E8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13087</w:t>
            </w:r>
          </w:p>
        </w:tc>
      </w:tr>
      <w:tr w:rsidR="004527D9" w14:paraId="6E1A476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D96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-gamma-glutamyl-L-leu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1FE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14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D8C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46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224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95936</w:t>
            </w:r>
          </w:p>
        </w:tc>
      </w:tr>
      <w:tr w:rsidR="004527D9" w14:paraId="740F5AF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F29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-Glutam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9A1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915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300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66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99C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4.131204</w:t>
            </w:r>
          </w:p>
        </w:tc>
      </w:tr>
      <w:tr w:rsidR="004527D9" w14:paraId="7F88B46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3A6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-Hexanoylcarnit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7EE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27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071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93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D1A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84753</w:t>
            </w:r>
          </w:p>
        </w:tc>
      </w:tr>
      <w:tr w:rsidR="004527D9" w14:paraId="5BC470E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D13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isinopri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50A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90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BB1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16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F91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8377</w:t>
            </w:r>
          </w:p>
        </w:tc>
      </w:tr>
      <w:tr w:rsidR="004527D9" w14:paraId="462D67E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1D9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-Lys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20B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154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BD1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91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F6C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733943</w:t>
            </w:r>
          </w:p>
        </w:tc>
      </w:tr>
      <w:tr w:rsidR="004527D9" w14:paraId="5FFE04F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B06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otaustral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550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7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DAA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52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B13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51785</w:t>
            </w:r>
          </w:p>
        </w:tc>
      </w:tr>
      <w:tr w:rsidR="004527D9" w14:paraId="2FBD3E1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235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-Thyro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B59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99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905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5.63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1B3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25302</w:t>
            </w:r>
          </w:p>
        </w:tc>
      </w:tr>
      <w:tr w:rsidR="004527D9" w14:paraId="5D75237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7B4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Lysyl-Threo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2FD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11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AEF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42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FB5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40442</w:t>
            </w:r>
          </w:p>
        </w:tc>
      </w:tr>
      <w:tr w:rsidR="004527D9" w14:paraId="18BF898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19D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ande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7BF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74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4AC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73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C04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4933</w:t>
            </w:r>
          </w:p>
        </w:tc>
      </w:tr>
      <w:tr w:rsidR="004527D9" w14:paraId="1A67B0F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F86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eprobam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29E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2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D85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57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5AE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62257</w:t>
            </w:r>
          </w:p>
        </w:tc>
      </w:tr>
      <w:tr w:rsidR="004527D9" w14:paraId="0E63C88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19A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esobilirubinoge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C87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7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958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78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4D4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75877</w:t>
            </w:r>
          </w:p>
        </w:tc>
      </w:tr>
      <w:tr w:rsidR="004527D9" w14:paraId="7B415E6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A31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esoridaz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022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58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058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39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316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32504</w:t>
            </w:r>
          </w:p>
        </w:tc>
      </w:tr>
      <w:tr w:rsidR="004527D9" w14:paraId="110DB5F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D74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itragy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D53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67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A1C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0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3B3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6913</w:t>
            </w:r>
          </w:p>
        </w:tc>
      </w:tr>
      <w:tr w:rsidR="004527D9" w14:paraId="6DE2619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069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ollicellin 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9EF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12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FD3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14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093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27296</w:t>
            </w:r>
          </w:p>
        </w:tc>
      </w:tr>
      <w:tr w:rsidR="004527D9" w14:paraId="349B3E3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F3E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orph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EB6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22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1D1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4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140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66954</w:t>
            </w:r>
          </w:p>
        </w:tc>
      </w:tr>
      <w:tr w:rsidR="004527D9" w14:paraId="26996BF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810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oscham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CAD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62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A54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8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477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09458</w:t>
            </w:r>
          </w:p>
        </w:tc>
      </w:tr>
      <w:tr w:rsidR="004527D9" w14:paraId="05D9D5A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B4B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oxonid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E61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32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FC7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5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E08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88137</w:t>
            </w:r>
          </w:p>
        </w:tc>
      </w:tr>
      <w:tr w:rsidR="004527D9" w14:paraId="1135A1E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869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Myrist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32A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01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552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EE2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85441</w:t>
            </w:r>
          </w:p>
        </w:tc>
      </w:tr>
      <w:tr w:rsidR="004527D9" w14:paraId="2A3AAFA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73F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</w:t>
            </w:r>
            <w:proofErr w:type="gramStart"/>
            <w:r w:rsidRPr="004527D9">
              <w:rPr>
                <w:rFonts w:cs="Times New Roman"/>
                <w:sz w:val="18"/>
                <w:szCs w:val="18"/>
              </w:rPr>
              <w:t>2,N</w:t>
            </w:r>
            <w:proofErr w:type="gramEnd"/>
            <w:r w:rsidRPr="004527D9">
              <w:rPr>
                <w:rFonts w:cs="Times New Roman"/>
                <w:sz w:val="18"/>
                <w:szCs w:val="18"/>
              </w:rPr>
              <w:t>2-Dimethylguanos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6C8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83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4D8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4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8BA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09829</w:t>
            </w:r>
          </w:p>
        </w:tc>
      </w:tr>
      <w:tr w:rsidR="004527D9" w14:paraId="32F146A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CBB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acetyl-5-aminosalicy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157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76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16C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81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972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84028</w:t>
            </w:r>
          </w:p>
        </w:tc>
      </w:tr>
      <w:tr w:rsidR="004527D9" w14:paraId="115D425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30D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Acetylarylam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561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85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5E6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18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03A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32423</w:t>
            </w:r>
          </w:p>
        </w:tc>
      </w:tr>
      <w:tr w:rsidR="004527D9" w14:paraId="799BA7E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A6B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Acetylhistid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14B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75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9BB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49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1F7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19068</w:t>
            </w:r>
          </w:p>
        </w:tc>
      </w:tr>
      <w:tr w:rsidR="004527D9" w14:paraId="2132B1D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AE5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Acetylleu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473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84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26F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63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082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69493</w:t>
            </w:r>
          </w:p>
        </w:tc>
      </w:tr>
      <w:tr w:rsidR="004527D9" w14:paraId="0DF8D72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4D8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Acetyl-L-methio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9FD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51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C6C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6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ABE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63642</w:t>
            </w:r>
          </w:p>
        </w:tc>
      </w:tr>
      <w:tr w:rsidR="004527D9" w14:paraId="243A8AA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B92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Acetylneuramin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D9A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78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606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3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C6E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74073</w:t>
            </w:r>
          </w:p>
        </w:tc>
      </w:tr>
      <w:tr w:rsidR="004527D9" w14:paraId="48D1A17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D58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Acetylvanilalan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2E6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59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EC3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397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38373</w:t>
            </w:r>
          </w:p>
        </w:tc>
      </w:tr>
      <w:tr w:rsidR="004527D9" w14:paraId="621CE96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346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afcill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91D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94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5AD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83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EE7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81372</w:t>
            </w:r>
          </w:p>
        </w:tc>
      </w:tr>
      <w:tr w:rsidR="004527D9" w14:paraId="3FD48C2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DC2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androlone decano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B10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48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A38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5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26A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75383</w:t>
            </w:r>
          </w:p>
        </w:tc>
      </w:tr>
      <w:tr w:rsidR="004527D9" w14:paraId="147110B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445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aring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138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0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EBE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6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9A5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61403</w:t>
            </w:r>
          </w:p>
        </w:tc>
      </w:tr>
      <w:tr w:rsidR="004527D9" w14:paraId="3FFFF73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DBB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Benzoylaspart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188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07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C25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3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37C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26878</w:t>
            </w:r>
          </w:p>
        </w:tc>
      </w:tr>
      <w:tr w:rsidR="004527D9" w14:paraId="69E80A7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6AC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eodun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0DB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09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F80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7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C4E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54655</w:t>
            </w:r>
          </w:p>
        </w:tc>
      </w:tr>
      <w:tr w:rsidR="004527D9" w14:paraId="03BEC95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5FA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eosaxitox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77F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64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26A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3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F87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96662</w:t>
            </w:r>
          </w:p>
        </w:tc>
      </w:tr>
      <w:tr w:rsidR="004527D9" w14:paraId="6B695B2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316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icotinu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F12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75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19E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9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FB5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56518</w:t>
            </w:r>
          </w:p>
        </w:tc>
      </w:tr>
      <w:tr w:rsidR="004527D9" w14:paraId="67F0830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78E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-Lauroylgly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3E1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330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810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62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CC1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3.20994</w:t>
            </w:r>
          </w:p>
        </w:tc>
      </w:tr>
      <w:tr w:rsidR="004527D9" w14:paraId="0674BF1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4FA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opa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BF6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04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020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4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577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63915</w:t>
            </w:r>
          </w:p>
        </w:tc>
      </w:tr>
      <w:tr w:rsidR="004527D9" w14:paraId="6799FB8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5C3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orepinephrine sulf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183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12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1AA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0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1BC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2042</w:t>
            </w:r>
          </w:p>
        </w:tc>
      </w:tr>
      <w:tr w:rsidR="004527D9" w14:paraId="6CA1D5C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554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orfurane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E8C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31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A9F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42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CE0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46467</w:t>
            </w:r>
          </w:p>
        </w:tc>
      </w:tr>
      <w:tr w:rsidR="004527D9" w14:paraId="281498BB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678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Nornicot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6D4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53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F2D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31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3A7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95826</w:t>
            </w:r>
          </w:p>
        </w:tc>
      </w:tr>
      <w:tr w:rsidR="004527D9" w14:paraId="3BA943B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00B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Onon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807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88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FF0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06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E40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26813</w:t>
            </w:r>
          </w:p>
        </w:tc>
      </w:tr>
      <w:tr w:rsidR="004527D9" w14:paraId="563B7DE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E02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O-Phosphoethanolam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0B0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69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2E5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35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4E3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67999</w:t>
            </w:r>
          </w:p>
        </w:tc>
      </w:tr>
      <w:tr w:rsidR="004527D9" w14:paraId="1BA5094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E72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aracetamol sulf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BF4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223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CC4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69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557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42772</w:t>
            </w:r>
          </w:p>
        </w:tc>
      </w:tr>
      <w:tr w:rsidR="004527D9" w14:paraId="63116C4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C2F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proofErr w:type="gramStart"/>
            <w:r w:rsidRPr="004527D9">
              <w:rPr>
                <w:rFonts w:cs="Times New Roman"/>
                <w:sz w:val="18"/>
                <w:szCs w:val="18"/>
              </w:rPr>
              <w:t>PC(</w:t>
            </w:r>
            <w:proofErr w:type="gramEnd"/>
            <w:r w:rsidRPr="004527D9">
              <w:rPr>
                <w:rFonts w:cs="Times New Roman"/>
                <w:sz w:val="18"/>
                <w:szCs w:val="18"/>
              </w:rPr>
              <w:t>14:0/14: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381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56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040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31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5E6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23543</w:t>
            </w:r>
          </w:p>
        </w:tc>
      </w:tr>
      <w:tr w:rsidR="004527D9" w14:paraId="131C042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33E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-Cres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7A7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94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F4A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86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B6A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7545</w:t>
            </w:r>
          </w:p>
        </w:tc>
      </w:tr>
      <w:tr w:rsidR="004527D9" w14:paraId="7185B0A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4F4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-Cresol sulf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C52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088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C83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21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295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07655</w:t>
            </w:r>
          </w:p>
        </w:tc>
      </w:tr>
      <w:tr w:rsidR="004527D9" w14:paraId="19317DC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9E4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entadecan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F39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01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FA1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98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602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04766</w:t>
            </w:r>
          </w:p>
        </w:tc>
      </w:tr>
      <w:tr w:rsidR="004527D9" w14:paraId="1B01136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316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henprocoum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605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71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93B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3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D69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99983</w:t>
            </w:r>
          </w:p>
        </w:tc>
      </w:tr>
      <w:tr w:rsidR="004527D9" w14:paraId="4F93F9B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108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hentolam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829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2D7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94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6BE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13383</w:t>
            </w:r>
          </w:p>
        </w:tc>
      </w:tr>
      <w:tr w:rsidR="004527D9" w14:paraId="1328301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28D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henylacetylgly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8D6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94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E66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70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FCA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2019</w:t>
            </w:r>
          </w:p>
        </w:tc>
      </w:tr>
      <w:tr w:rsidR="004527D9" w14:paraId="19DD3AD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B12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hloret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551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48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66B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60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1F6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8861</w:t>
            </w:r>
          </w:p>
        </w:tc>
      </w:tr>
      <w:tr w:rsidR="004527D9" w14:paraId="4F233A1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245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hospho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2BF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202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815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62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905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482861</w:t>
            </w:r>
          </w:p>
        </w:tc>
      </w:tr>
      <w:tr w:rsidR="004527D9" w14:paraId="0FC3903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429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htha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EBA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66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2ED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7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0C9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19091</w:t>
            </w:r>
          </w:p>
        </w:tc>
      </w:tr>
      <w:tr w:rsidR="004527D9" w14:paraId="66728C2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7C2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-Hydroxyphenylacet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B1E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15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332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39A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78035</w:t>
            </w:r>
          </w:p>
        </w:tc>
      </w:tr>
      <w:tr w:rsidR="004527D9" w14:paraId="21A92B0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1E1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razepa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359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29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8DC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9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82B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3133</w:t>
            </w:r>
          </w:p>
        </w:tc>
      </w:tr>
      <w:tr w:rsidR="004527D9" w14:paraId="22F0F74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6EA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robene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1FB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8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468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43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8D9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27447</w:t>
            </w:r>
          </w:p>
        </w:tc>
      </w:tr>
      <w:tr w:rsidR="004527D9" w14:paraId="6774C66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50B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rolyl-Glutam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270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71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64F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2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77D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74804</w:t>
            </w:r>
          </w:p>
        </w:tc>
      </w:tr>
      <w:tr w:rsidR="004527D9" w14:paraId="3A8A906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3FF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ropof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21A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71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A50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54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376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64369</w:t>
            </w:r>
          </w:p>
        </w:tc>
      </w:tr>
      <w:tr w:rsidR="004527D9" w14:paraId="047990F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E64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rostaglandin E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1F9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6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6EF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06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355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15463</w:t>
            </w:r>
          </w:p>
        </w:tc>
      </w:tr>
      <w:tr w:rsidR="004527D9" w14:paraId="322CDB1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3FD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yridox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460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05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A76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74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1C1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13893</w:t>
            </w:r>
          </w:p>
        </w:tc>
      </w:tr>
      <w:tr w:rsidR="004527D9" w14:paraId="75D9670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172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yridox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312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79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7F4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91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C0E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618338</w:t>
            </w:r>
          </w:p>
        </w:tc>
      </w:tr>
      <w:tr w:rsidR="004527D9" w14:paraId="023911D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878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yroglutam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0AC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63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573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49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CA2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26291</w:t>
            </w:r>
          </w:p>
        </w:tc>
      </w:tr>
      <w:tr w:rsidR="004527D9" w14:paraId="0A5E09B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064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yrophosph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7D5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378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048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5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255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939189</w:t>
            </w:r>
          </w:p>
        </w:tc>
      </w:tr>
      <w:tr w:rsidR="004527D9" w14:paraId="1DED48D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8C0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Pyrrolidonecarboxy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9F6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36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97A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7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5AE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86755</w:t>
            </w:r>
          </w:p>
        </w:tc>
      </w:tr>
      <w:tr w:rsidR="004527D9" w14:paraId="1E38403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8D6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Quinald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D46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33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1BA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47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EA8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99343</w:t>
            </w:r>
          </w:p>
        </w:tc>
      </w:tr>
      <w:tr w:rsidR="004527D9" w14:paraId="5DFBD7F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407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Quino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0D5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34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7D0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9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032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1618</w:t>
            </w:r>
          </w:p>
        </w:tc>
      </w:tr>
      <w:tr w:rsidR="004527D9" w14:paraId="4FF2919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4FC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Raffino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8E1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75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95D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1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4D9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7997</w:t>
            </w:r>
          </w:p>
        </w:tc>
      </w:tr>
      <w:tr w:rsidR="004527D9" w14:paraId="3A2C1BC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57D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Rhizocticin 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3C6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718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13D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4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B91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3.515541</w:t>
            </w:r>
          </w:p>
        </w:tc>
      </w:tr>
      <w:tr w:rsidR="004527D9" w14:paraId="1C94744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4209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Roxatidine acet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3B9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77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23E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8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78C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15579</w:t>
            </w:r>
          </w:p>
        </w:tc>
      </w:tr>
      <w:tr w:rsidR="004527D9" w14:paraId="6538D98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C4D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Sacchar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98B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77A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01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331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32465</w:t>
            </w:r>
          </w:p>
        </w:tc>
      </w:tr>
      <w:tr w:rsidR="004527D9" w14:paraId="7C9B3566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25D3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Salicyl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ED5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40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F1D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1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FF3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652</w:t>
            </w:r>
          </w:p>
        </w:tc>
      </w:tr>
      <w:tr w:rsidR="004527D9" w14:paraId="5DF9DC0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887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Salicylur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DAD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04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C73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44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63E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73967</w:t>
            </w:r>
          </w:p>
        </w:tc>
      </w:tr>
      <w:tr w:rsidR="004527D9" w14:paraId="6AE3043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DD9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Sanguinar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D1C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63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BD0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76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611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87099</w:t>
            </w:r>
          </w:p>
        </w:tc>
      </w:tr>
      <w:tr w:rsidR="004527D9" w14:paraId="6306D94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DA6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Scilliros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FB4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21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C18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24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909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42396</w:t>
            </w:r>
          </w:p>
        </w:tc>
      </w:tr>
      <w:tr w:rsidR="004527D9" w14:paraId="24614AB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671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Sucro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C54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42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589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74F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40841</w:t>
            </w:r>
          </w:p>
        </w:tc>
      </w:tr>
      <w:tr w:rsidR="004527D9" w14:paraId="716CB5DA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917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acr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47C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55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195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1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6D0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9869</w:t>
            </w:r>
          </w:p>
        </w:tc>
      </w:tr>
      <w:tr w:rsidR="004527D9" w14:paraId="0EF095C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6640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aur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A16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058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EBD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09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A2B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1633</w:t>
            </w:r>
          </w:p>
        </w:tc>
      </w:tr>
      <w:tr w:rsidR="004527D9" w14:paraId="4C1F9D7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F0C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emozolom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EBA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6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950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8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228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470194</w:t>
            </w:r>
          </w:p>
        </w:tc>
      </w:tr>
      <w:tr w:rsidR="004527D9" w14:paraId="507CEC83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6F3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erbuta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59E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90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4F6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55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1E9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60791</w:t>
            </w:r>
          </w:p>
        </w:tc>
      </w:tr>
      <w:tr w:rsidR="004527D9" w14:paraId="6284B89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2D1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estosterone sulf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9A7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025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335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2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04C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2.21399</w:t>
            </w:r>
          </w:p>
        </w:tc>
      </w:tr>
      <w:tr w:rsidR="004527D9" w14:paraId="77427BC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FCC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hiosulf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3CA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72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740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36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908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709713</w:t>
            </w:r>
          </w:p>
        </w:tc>
      </w:tr>
      <w:tr w:rsidR="004527D9" w14:paraId="6907909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761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iglylcarnit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CA8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73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FD1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89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C62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00756</w:t>
            </w:r>
          </w:p>
        </w:tc>
      </w:tr>
      <w:tr w:rsidR="004527D9" w14:paraId="33FEB82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190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iglylglyc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72F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3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61DF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94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705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3965</w:t>
            </w:r>
          </w:p>
        </w:tc>
      </w:tr>
      <w:tr w:rsidR="004527D9" w14:paraId="11843265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A89F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ramad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C56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291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2B5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27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1BB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4527D9" w14:paraId="25A628FD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0A5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ranexam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31B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63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AEC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463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700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92985</w:t>
            </w:r>
          </w:p>
        </w:tc>
      </w:tr>
      <w:tr w:rsidR="004527D9" w14:paraId="2EB1FC38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3C16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ric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117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7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538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43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1BD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921815</w:t>
            </w:r>
          </w:p>
        </w:tc>
      </w:tr>
      <w:tr w:rsidR="004527D9" w14:paraId="6F6478E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C68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ridecanoic aci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651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19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BA3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3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6C7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762052</w:t>
            </w:r>
          </w:p>
        </w:tc>
      </w:tr>
      <w:tr w:rsidR="004527D9" w14:paraId="66BF898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284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ridemorph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06C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93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2DC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35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0BB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85672</w:t>
            </w:r>
          </w:p>
        </w:tc>
      </w:tr>
      <w:tr w:rsidR="004527D9" w14:paraId="66F5666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B08D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rihexyphenidy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F24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37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8A1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14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A1F0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90179</w:t>
            </w:r>
          </w:p>
        </w:tc>
      </w:tr>
      <w:tr w:rsidR="004527D9" w14:paraId="69E419DC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6A2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Tropino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69D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63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0BC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65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FE1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45941</w:t>
            </w:r>
          </w:p>
        </w:tc>
      </w:tr>
      <w:tr w:rsidR="004527D9" w14:paraId="0E119351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E98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Ubiquinone-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F3B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63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010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63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8CD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84915</w:t>
            </w:r>
          </w:p>
        </w:tc>
      </w:tr>
      <w:tr w:rsidR="004527D9" w14:paraId="27DCC48F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312A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Ubiquinone-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EE9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54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60D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66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A6A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9035</w:t>
            </w:r>
          </w:p>
        </w:tc>
      </w:tr>
      <w:tr w:rsidR="004527D9" w14:paraId="736EC50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79D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Urid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096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8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1F52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75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5146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10691</w:t>
            </w:r>
          </w:p>
        </w:tc>
      </w:tr>
      <w:tr w:rsidR="004527D9" w14:paraId="41355BD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1B71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Uridine 5'-monophospha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BAF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603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1B0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6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979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044008</w:t>
            </w:r>
          </w:p>
        </w:tc>
      </w:tr>
      <w:tr w:rsidR="004527D9" w14:paraId="08687120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14BB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Valaciclovi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2AA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504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A8B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272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DF4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73353</w:t>
            </w:r>
          </w:p>
        </w:tc>
      </w:tr>
      <w:tr w:rsidR="004527D9" w14:paraId="69FDE95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934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Valyl-Va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86B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9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74C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386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5B9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19366</w:t>
            </w:r>
          </w:p>
        </w:tc>
      </w:tr>
      <w:tr w:rsidR="004527D9" w14:paraId="7D44DB02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D818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Vanillolosid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E59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99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8A2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90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FD5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06452</w:t>
            </w:r>
          </w:p>
        </w:tc>
      </w:tr>
      <w:tr w:rsidR="004527D9" w14:paraId="447E01E7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D017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Voriconazo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DFA3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69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75E4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87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611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817295</w:t>
            </w:r>
          </w:p>
        </w:tc>
      </w:tr>
      <w:tr w:rsidR="004527D9" w14:paraId="03D7BAB9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E47E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Wax est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8CFE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44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B03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44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BDF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831149</w:t>
            </w:r>
          </w:p>
        </w:tc>
      </w:tr>
      <w:tr w:rsidR="004527D9" w14:paraId="11F8A90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06B4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Xanthos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E369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010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F99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156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72B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2.260505</w:t>
            </w:r>
          </w:p>
        </w:tc>
      </w:tr>
      <w:tr w:rsidR="004527D9" w14:paraId="5D100EF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3802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Yangon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67D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95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5988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A4D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1.72052</w:t>
            </w:r>
          </w:p>
        </w:tc>
      </w:tr>
      <w:tr w:rsidR="004527D9" w14:paraId="3F42789E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114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Zalcitab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6C97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375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C59C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36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A2C1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-0.95653</w:t>
            </w:r>
          </w:p>
        </w:tc>
      </w:tr>
      <w:tr w:rsidR="004527D9" w14:paraId="0DA20404" w14:textId="77777777" w:rsidTr="004527D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0935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Zerano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1ED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465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80E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67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642D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01874</w:t>
            </w:r>
          </w:p>
        </w:tc>
      </w:tr>
      <w:tr w:rsidR="004527D9" w14:paraId="0D5DF9B2" w14:textId="77777777" w:rsidTr="004527D9">
        <w:tc>
          <w:tcPr>
            <w:tcW w:w="63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80D5FC" w14:textId="77777777" w:rsidR="004527D9" w:rsidRPr="004527D9" w:rsidRDefault="004527D9" w:rsidP="007A2D76">
            <w:pPr>
              <w:jc w:val="left"/>
              <w:rPr>
                <w:sz w:val="18"/>
                <w:szCs w:val="18"/>
              </w:rPr>
            </w:pPr>
            <w:r w:rsidRPr="004527D9">
              <w:rPr>
                <w:rFonts w:cs="Times New Roman"/>
                <w:sz w:val="18"/>
                <w:szCs w:val="18"/>
              </w:rPr>
              <w:t>Zolmitripta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9DF7CB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1.1457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37F905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00146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58F93A" w14:textId="77777777" w:rsidR="004527D9" w:rsidRPr="004527D9" w:rsidRDefault="004527D9" w:rsidP="007A2D76">
            <w:pPr>
              <w:jc w:val="center"/>
              <w:rPr>
                <w:sz w:val="18"/>
                <w:szCs w:val="18"/>
              </w:rPr>
            </w:pPr>
            <w:r w:rsidRPr="004527D9">
              <w:rPr>
                <w:rFonts w:cs="Times New Roman"/>
                <w:color w:val="000000"/>
                <w:sz w:val="18"/>
                <w:szCs w:val="18"/>
              </w:rPr>
              <w:t>0.581857</w:t>
            </w:r>
          </w:p>
        </w:tc>
      </w:tr>
    </w:tbl>
    <w:p w14:paraId="5F4B5FE2" w14:textId="77777777" w:rsidR="004527D9" w:rsidRDefault="004527D9" w:rsidP="004527D9"/>
    <w:sectPr w:rsidR="004527D9" w:rsidSect="00305516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91DC3" w14:textId="77777777" w:rsidR="00F06D96" w:rsidRDefault="00F06D96" w:rsidP="00F16415">
      <w:r>
        <w:separator/>
      </w:r>
    </w:p>
  </w:endnote>
  <w:endnote w:type="continuationSeparator" w:id="0">
    <w:p w14:paraId="53039EAC" w14:textId="77777777" w:rsidR="00F06D96" w:rsidRDefault="00F06D96" w:rsidP="00F16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074E7" w14:textId="77777777" w:rsidR="00F06D96" w:rsidRDefault="00F06D96" w:rsidP="00F16415">
      <w:r>
        <w:separator/>
      </w:r>
    </w:p>
  </w:footnote>
  <w:footnote w:type="continuationSeparator" w:id="0">
    <w:p w14:paraId="050505A1" w14:textId="77777777" w:rsidR="00F06D96" w:rsidRDefault="00F06D96" w:rsidP="00F16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6C0"/>
    <w:rsid w:val="002D0B0B"/>
    <w:rsid w:val="00305516"/>
    <w:rsid w:val="004527D9"/>
    <w:rsid w:val="006246C0"/>
    <w:rsid w:val="00B65C9B"/>
    <w:rsid w:val="00BB73A1"/>
    <w:rsid w:val="00F06D96"/>
    <w:rsid w:val="00F1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7427B"/>
  <w15:chartTrackingRefBased/>
  <w15:docId w15:val="{E5AE1B81-AA30-4409-90DB-ECB017A82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2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6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64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6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6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8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497</Words>
  <Characters>8535</Characters>
  <Application>Microsoft Office Word</Application>
  <DocSecurity>0</DocSecurity>
  <Lines>71</Lines>
  <Paragraphs>20</Paragraphs>
  <ScaleCrop>false</ScaleCrop>
  <Company/>
  <LinksUpToDate>false</LinksUpToDate>
  <CharactersWithSpaces>1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ning</dc:creator>
  <cp:keywords/>
  <dc:description/>
  <cp:lastModifiedBy>zhao ning</cp:lastModifiedBy>
  <cp:revision>4</cp:revision>
  <dcterms:created xsi:type="dcterms:W3CDTF">2021-11-08T00:29:00Z</dcterms:created>
  <dcterms:modified xsi:type="dcterms:W3CDTF">2022-05-25T13:19:00Z</dcterms:modified>
</cp:coreProperties>
</file>